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1"/>
        <w:gridCol w:w="694"/>
        <w:gridCol w:w="5036"/>
        <w:gridCol w:w="173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BB86D85" w:rsidR="00DB4B2C" w:rsidRPr="00410502" w:rsidRDefault="0031197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2D57A57" w:rsidR="00DB4B2C" w:rsidRPr="00410502" w:rsidRDefault="0067204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7F5AC9" w:rsidR="00DB4B2C" w:rsidRPr="00410502" w:rsidRDefault="0067204D"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4BDE278" w:rsidR="00DB4B2C" w:rsidRPr="00410502" w:rsidRDefault="0067204D"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F16100D" w:rsidR="00DB4B2C" w:rsidRPr="00410502" w:rsidRDefault="0067204D"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118B293" w:rsidR="00DB4B2C" w:rsidRPr="00410502" w:rsidRDefault="0067204D"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A4BD750" w:rsidR="00DB4B2C" w:rsidRPr="00410502" w:rsidRDefault="0067204D"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8332D8B" w:rsidR="00DB4B2C" w:rsidRPr="00410502" w:rsidRDefault="002833F6" w:rsidP="006B2B65">
                <w:pPr>
                  <w:rPr>
                    <w:rFonts w:ascii="Arial" w:hAnsi="Arial" w:cs="Arial"/>
                    <w:sz w:val="20"/>
                    <w:szCs w:val="20"/>
                  </w:rPr>
                </w:pPr>
                <w:r>
                  <w:rPr>
                    <w:rFonts w:ascii="Arial" w:hAnsi="Arial" w:cs="Arial"/>
                    <w:sz w:val="20"/>
                    <w:szCs w:val="20"/>
                  </w:rPr>
                  <w:t xml:space="preserve">Supplementary Appendix </w:t>
                </w:r>
                <w:r w:rsidR="00D75742">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B451D0F" w:rsidR="00DB4B2C" w:rsidRPr="00410502" w:rsidRDefault="007C451D"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51280E8" w:rsidR="00DB4B2C" w:rsidRPr="00410502" w:rsidRDefault="007C451D"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5AF4559" w:rsidR="00DB4B2C" w:rsidRPr="00410502" w:rsidRDefault="007C451D"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7F52C6A" w:rsidR="00DB4B2C" w:rsidRPr="00410502" w:rsidRDefault="002833F6"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8D2E561" w:rsidR="00DB4B2C" w:rsidRPr="00410502" w:rsidRDefault="007C451D"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EBD1AB5" w:rsidR="00DB4B2C" w:rsidRPr="00410502" w:rsidRDefault="007C451D" w:rsidP="006B2B65">
            <w:pPr>
              <w:rPr>
                <w:rFonts w:ascii="Arial" w:hAnsi="Arial" w:cs="Arial"/>
                <w:sz w:val="20"/>
                <w:szCs w:val="20"/>
              </w:rPr>
            </w:pPr>
            <w:r>
              <w:rPr>
                <w:rFonts w:ascii="Arial" w:hAnsi="Arial" w:cs="Arial"/>
                <w:sz w:val="20"/>
                <w:szCs w:val="20"/>
              </w:rPr>
              <w:t>4</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384C21EB" w14:textId="7D5C61B4" w:rsidR="002833F6" w:rsidRDefault="007C451D" w:rsidP="006B2B65">
                <w:pPr>
                  <w:rPr>
                    <w:rFonts w:ascii="Arial" w:hAnsi="Arial" w:cs="Arial"/>
                    <w:sz w:val="20"/>
                    <w:szCs w:val="20"/>
                  </w:rPr>
                </w:pPr>
                <w:r>
                  <w:rPr>
                    <w:rFonts w:ascii="Arial" w:hAnsi="Arial" w:cs="Arial"/>
                    <w:sz w:val="20"/>
                    <w:szCs w:val="20"/>
                  </w:rPr>
                  <w:t>5, 6</w:t>
                </w:r>
              </w:p>
              <w:p w14:paraId="666E17BC" w14:textId="1ED4911A" w:rsidR="00DB4B2C" w:rsidRPr="00410502" w:rsidRDefault="002833F6" w:rsidP="006B2B65">
                <w:pPr>
                  <w:rPr>
                    <w:rFonts w:ascii="Arial" w:hAnsi="Arial" w:cs="Arial"/>
                    <w:sz w:val="20"/>
                    <w:szCs w:val="20"/>
                  </w:rPr>
                </w:pPr>
                <w:r>
                  <w:rPr>
                    <w:rFonts w:ascii="Arial" w:hAnsi="Arial" w:cs="Arial"/>
                    <w:sz w:val="20"/>
                    <w:szCs w:val="20"/>
                  </w:rPr>
                  <w:t xml:space="preserve">Supplementary Appendix </w:t>
                </w:r>
                <w:r w:rsidR="00D75742">
                  <w:rPr>
                    <w:rFonts w:ascii="Arial" w:hAnsi="Arial" w:cs="Arial"/>
                    <w:sz w:val="20"/>
                    <w:szCs w:val="20"/>
                  </w:rPr>
                  <w:t>4</w:t>
                </w:r>
                <w:r w:rsidR="00BF3D73">
                  <w:rPr>
                    <w:rFonts w:ascii="Arial" w:hAnsi="Arial" w:cs="Arial"/>
                    <w:sz w:val="20"/>
                    <w:szCs w:val="20"/>
                  </w:rPr>
                  <w:t xml:space="preserve"> &amp; </w:t>
                </w:r>
                <w:r w:rsidR="00D75742">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0CAEDE1" w:rsidR="00DB4B2C" w:rsidRPr="00410502" w:rsidRDefault="00BF3D73"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B71D6FC" w:rsidR="00DB4B2C" w:rsidRPr="00410502" w:rsidRDefault="00BF3D73" w:rsidP="006B2B65">
                <w:pPr>
                  <w:rPr>
                    <w:rFonts w:ascii="Arial" w:hAnsi="Arial" w:cs="Arial"/>
                    <w:sz w:val="20"/>
                    <w:szCs w:val="20"/>
                  </w:rPr>
                </w:pPr>
                <w:r>
                  <w:rPr>
                    <w:rFonts w:ascii="Arial" w:hAnsi="Arial" w:cs="Arial"/>
                    <w:sz w:val="20"/>
                    <w:szCs w:val="20"/>
                  </w:rPr>
                  <w:t xml:space="preserve">Appendix </w:t>
                </w:r>
                <w:r w:rsidR="00D75742">
                  <w:rPr>
                    <w:rFonts w:ascii="Arial" w:hAnsi="Arial" w:cs="Arial"/>
                    <w:sz w:val="20"/>
                    <w:szCs w:val="20"/>
                  </w:rPr>
                  <w:t>4,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C91EBDD" w:rsidR="00DB4B2C" w:rsidRPr="00410502" w:rsidRDefault="00247CC3" w:rsidP="006B2B65">
                <w:pPr>
                  <w:rPr>
                    <w:rFonts w:ascii="Arial" w:hAnsi="Arial" w:cs="Arial"/>
                    <w:sz w:val="20"/>
                    <w:szCs w:val="20"/>
                  </w:rPr>
                </w:pPr>
                <w:r>
                  <w:rPr>
                    <w:rFonts w:ascii="Arial" w:hAnsi="Arial" w:cs="Arial"/>
                    <w:sz w:val="20"/>
                    <w:szCs w:val="20"/>
                  </w:rPr>
                  <w:t>5-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87F5401" w:rsidR="00DB4B2C" w:rsidRPr="00410502" w:rsidRDefault="00247CC3" w:rsidP="006B2B65">
                <w:pPr>
                  <w:rPr>
                    <w:rFonts w:ascii="Arial" w:hAnsi="Arial" w:cs="Arial"/>
                    <w:sz w:val="20"/>
                    <w:szCs w:val="20"/>
                  </w:rPr>
                </w:pPr>
                <w:r>
                  <w:rPr>
                    <w:rFonts w:ascii="Arial" w:hAnsi="Arial" w:cs="Arial"/>
                    <w:sz w:val="20"/>
                    <w:szCs w:val="20"/>
                  </w:rPr>
                  <w:t>12,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3478B68" w:rsidR="00DB4B2C" w:rsidRPr="00410502" w:rsidRDefault="00247CC3"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D13C981" w:rsidR="00DB4B2C" w:rsidRPr="00410502" w:rsidRDefault="00BF41BE"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A752FFB" w:rsidR="00DB4B2C" w:rsidRPr="00410502" w:rsidRDefault="00BF41BE"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58264D" w14:textId="77777777" w:rsidR="005F46F4" w:rsidRDefault="005F46F4" w:rsidP="008F00FC">
      <w:pPr>
        <w:spacing w:after="0" w:line="240" w:lineRule="auto"/>
      </w:pPr>
      <w:r>
        <w:separator/>
      </w:r>
    </w:p>
  </w:endnote>
  <w:endnote w:type="continuationSeparator" w:id="0">
    <w:p w14:paraId="50FE7846" w14:textId="77777777" w:rsidR="005F46F4" w:rsidRDefault="005F46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590C0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B62DC" w14:textId="77777777" w:rsidR="005F46F4" w:rsidRDefault="005F46F4" w:rsidP="008F00FC">
      <w:pPr>
        <w:spacing w:after="0" w:line="240" w:lineRule="auto"/>
      </w:pPr>
      <w:r>
        <w:separator/>
      </w:r>
    </w:p>
  </w:footnote>
  <w:footnote w:type="continuationSeparator" w:id="0">
    <w:p w14:paraId="238BEEB0" w14:textId="77777777" w:rsidR="005F46F4" w:rsidRDefault="005F46F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DE94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72AB5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8329645">
    <w:abstractNumId w:val="4"/>
  </w:num>
  <w:num w:numId="2" w16cid:durableId="380978268">
    <w:abstractNumId w:val="5"/>
  </w:num>
  <w:num w:numId="3" w16cid:durableId="565266549">
    <w:abstractNumId w:val="7"/>
  </w:num>
  <w:num w:numId="4" w16cid:durableId="17790568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5964942">
    <w:abstractNumId w:val="9"/>
  </w:num>
  <w:num w:numId="6" w16cid:durableId="1911621690">
    <w:abstractNumId w:val="8"/>
  </w:num>
  <w:num w:numId="7" w16cid:durableId="1414665263">
    <w:abstractNumId w:val="0"/>
  </w:num>
  <w:num w:numId="8" w16cid:durableId="723674218">
    <w:abstractNumId w:val="6"/>
  </w:num>
  <w:num w:numId="9" w16cid:durableId="1021735799">
    <w:abstractNumId w:val="2"/>
  </w:num>
  <w:num w:numId="10" w16cid:durableId="12429563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7CC3"/>
    <w:rsid w:val="00264424"/>
    <w:rsid w:val="00281BCD"/>
    <w:rsid w:val="002833F6"/>
    <w:rsid w:val="002B476F"/>
    <w:rsid w:val="002F5FA3"/>
    <w:rsid w:val="00302934"/>
    <w:rsid w:val="00311976"/>
    <w:rsid w:val="00313A2A"/>
    <w:rsid w:val="00322A8A"/>
    <w:rsid w:val="00323E65"/>
    <w:rsid w:val="00325AA1"/>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4A82"/>
    <w:rsid w:val="00552CC9"/>
    <w:rsid w:val="005627F4"/>
    <w:rsid w:val="00574F3D"/>
    <w:rsid w:val="005B2EA2"/>
    <w:rsid w:val="005C2691"/>
    <w:rsid w:val="005D5A41"/>
    <w:rsid w:val="005F46F4"/>
    <w:rsid w:val="006014F6"/>
    <w:rsid w:val="00601745"/>
    <w:rsid w:val="006065A1"/>
    <w:rsid w:val="00627303"/>
    <w:rsid w:val="00636C96"/>
    <w:rsid w:val="00644D86"/>
    <w:rsid w:val="0066796D"/>
    <w:rsid w:val="0067204D"/>
    <w:rsid w:val="006737C3"/>
    <w:rsid w:val="006805F3"/>
    <w:rsid w:val="00685157"/>
    <w:rsid w:val="006861DB"/>
    <w:rsid w:val="006A24B8"/>
    <w:rsid w:val="006B2B65"/>
    <w:rsid w:val="006B716B"/>
    <w:rsid w:val="006C3476"/>
    <w:rsid w:val="007156FC"/>
    <w:rsid w:val="007559B7"/>
    <w:rsid w:val="007856C6"/>
    <w:rsid w:val="007903B4"/>
    <w:rsid w:val="007B5C73"/>
    <w:rsid w:val="007C451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3D73"/>
    <w:rsid w:val="00BF41BE"/>
    <w:rsid w:val="00C07F77"/>
    <w:rsid w:val="00C31A64"/>
    <w:rsid w:val="00C97AC3"/>
    <w:rsid w:val="00CB3347"/>
    <w:rsid w:val="00CE29A4"/>
    <w:rsid w:val="00D5306E"/>
    <w:rsid w:val="00D75742"/>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DB27DBF-1F6B-4984-BBCA-A5F0004DD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44A82"/>
    <w:rsid w:val="006F69E0"/>
    <w:rsid w:val="00774D76"/>
    <w:rsid w:val="007903B4"/>
    <w:rsid w:val="00C33A07"/>
    <w:rsid w:val="00CC7CE7"/>
    <w:rsid w:val="00DD1EA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sneem Waiel Basil Alnuaimi</cp:lastModifiedBy>
  <cp:revision>7</cp:revision>
  <cp:lastPrinted>2018-11-16T17:06:00Z</cp:lastPrinted>
  <dcterms:created xsi:type="dcterms:W3CDTF">2019-09-09T17:41:00Z</dcterms:created>
  <dcterms:modified xsi:type="dcterms:W3CDTF">2026-01-23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8cb456e-17c4-43d9-9a2c-6699d29a174c</vt:lpwstr>
  </property>
</Properties>
</file>